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49D32E9C" w:rsidR="006F1BF0" w:rsidRPr="00D047BB" w:rsidRDefault="00E1449B" w:rsidP="008C317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6"/>
              </w:rPr>
            </w:pPr>
            <w:r w:rsidRPr="00D047BB">
              <w:rPr>
                <w:rFonts w:cs="Tahoma"/>
                <w:color w:val="BFBFBF" w:themeColor="background1" w:themeShade="BF"/>
                <w:sz w:val="11"/>
                <w:szCs w:val="16"/>
              </w:rPr>
              <w:t>Title</w:t>
            </w:r>
            <w:r w:rsidR="00013485" w:rsidRPr="00D047BB">
              <w:rPr>
                <w:rFonts w:cs="Tahoma"/>
                <w:color w:val="BFBFBF" w:themeColor="background1" w:themeShade="BF"/>
                <w:sz w:val="11"/>
                <w:szCs w:val="16"/>
              </w:rPr>
              <w:t xml:space="preserve"> page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5191C81F" w:rsidR="006F1BF0" w:rsidRPr="00D047BB" w:rsidRDefault="008C317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6"/>
              </w:rPr>
            </w:pPr>
            <w:r w:rsidRPr="00D047BB">
              <w:rPr>
                <w:rFonts w:cs="Tahoma"/>
                <w:color w:val="BFBFBF" w:themeColor="background1" w:themeShade="BF"/>
                <w:sz w:val="11"/>
                <w:szCs w:val="16"/>
              </w:rPr>
              <w:t>Abstract</w:t>
            </w:r>
            <w:r w:rsidR="00323331" w:rsidRPr="00D047BB">
              <w:rPr>
                <w:rFonts w:cs="Tahoma"/>
                <w:color w:val="BFBFBF" w:themeColor="background1" w:themeShade="BF"/>
                <w:sz w:val="11"/>
                <w:szCs w:val="16"/>
              </w:rPr>
              <w:t xml:space="preserve"> </w:t>
            </w:r>
            <w:r w:rsidR="0014459E" w:rsidRPr="00D047BB">
              <w:rPr>
                <w:rFonts w:cs="Tahoma"/>
                <w:color w:val="BFBFBF" w:themeColor="background1" w:themeShade="BF"/>
                <w:sz w:val="11"/>
                <w:szCs w:val="16"/>
              </w:rPr>
              <w:t>1</w:t>
            </w:r>
            <w:r w:rsidR="00C1346E" w:rsidRPr="00D047BB">
              <w:rPr>
                <w:rFonts w:cs="Tahoma"/>
                <w:color w:val="BFBFBF" w:themeColor="background1" w:themeShade="BF"/>
                <w:sz w:val="11"/>
                <w:szCs w:val="16"/>
              </w:rPr>
              <w:t>,2,3,4,5,</w:t>
            </w:r>
            <w:r w:rsidR="00A6233C" w:rsidRPr="00D047BB">
              <w:rPr>
                <w:rFonts w:cs="Tahoma"/>
                <w:color w:val="BFBFBF" w:themeColor="background1" w:themeShade="BF"/>
                <w:sz w:val="11"/>
                <w:szCs w:val="16"/>
              </w:rPr>
              <w:t>7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7121170D" w:rsidR="006F1BF0" w:rsidRPr="00D047BB" w:rsidRDefault="00CD0BB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6"/>
              </w:rPr>
            </w:pPr>
            <w:r w:rsidRPr="00D047BB">
              <w:rPr>
                <w:rFonts w:cs="Tahoma"/>
                <w:color w:val="BFBFBF" w:themeColor="background1" w:themeShade="BF"/>
                <w:sz w:val="11"/>
                <w:szCs w:val="16"/>
              </w:rPr>
              <w:t>Intro</w:t>
            </w:r>
            <w:r w:rsidR="00C1346E" w:rsidRPr="00D047BB">
              <w:rPr>
                <w:rFonts w:cs="Tahoma"/>
                <w:color w:val="BFBFBF" w:themeColor="background1" w:themeShade="BF"/>
                <w:sz w:val="11"/>
                <w:szCs w:val="16"/>
              </w:rPr>
              <w:t xml:space="preserve"> </w:t>
            </w:r>
            <w:r w:rsidR="00767F9C" w:rsidRPr="00D047BB">
              <w:rPr>
                <w:rFonts w:cs="Tahoma"/>
                <w:color w:val="BFBFBF" w:themeColor="background1" w:themeShade="BF"/>
                <w:sz w:val="11"/>
                <w:szCs w:val="16"/>
              </w:rPr>
              <w:t>2</w:t>
            </w:r>
            <w:r w:rsidR="00C1346E" w:rsidRPr="00D047BB">
              <w:rPr>
                <w:rFonts w:cs="Tahoma"/>
                <w:color w:val="BFBFBF" w:themeColor="background1" w:themeShade="BF"/>
                <w:sz w:val="11"/>
                <w:szCs w:val="16"/>
              </w:rPr>
              <w:t>,3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0CFFA2C8" w:rsidR="006F1BF0" w:rsidRPr="00D047BB" w:rsidRDefault="00AA04D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6"/>
              </w:rPr>
            </w:pPr>
            <w:r w:rsidRPr="00D047BB">
              <w:rPr>
                <w:rFonts w:cs="Tahoma"/>
                <w:color w:val="BFBFBF" w:themeColor="background1" w:themeShade="BF"/>
                <w:sz w:val="11"/>
                <w:szCs w:val="16"/>
              </w:rPr>
              <w:t>Intro 4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1EE01BB4" w:rsidR="006F1BF0" w:rsidRPr="00D047BB" w:rsidRDefault="007A7E6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 w:rsidRPr="00D047BB">
              <w:rPr>
                <w:rFonts w:cs="Tahoma"/>
                <w:color w:val="BFBFBF" w:themeColor="background1" w:themeShade="BF"/>
                <w:sz w:val="11"/>
                <w:szCs w:val="11"/>
              </w:rPr>
              <w:t>Methods 2,</w:t>
            </w:r>
            <w:r w:rsidR="00453B6F" w:rsidRPr="00D047BB">
              <w:rPr>
                <w:rFonts w:cs="Tahoma"/>
                <w:color w:val="BFBFBF" w:themeColor="background1" w:themeShade="BF"/>
                <w:sz w:val="11"/>
                <w:szCs w:val="11"/>
              </w:rPr>
              <w:t>3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35AD06AC" w:rsidR="006F1BF0" w:rsidRPr="00D047BB" w:rsidRDefault="00453B6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 w:rsidRPr="00D047BB">
              <w:rPr>
                <w:rFonts w:cs="Tahoma"/>
                <w:color w:val="BFBFBF" w:themeColor="background1" w:themeShade="BF"/>
                <w:sz w:val="11"/>
                <w:szCs w:val="11"/>
              </w:rPr>
              <w:t>Methods 2,3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0D7456FF" w:rsidR="006F1BF0" w:rsidRPr="00D047BB" w:rsidRDefault="00DB120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 w:rsidRPr="00D047BB">
              <w:rPr>
                <w:rFonts w:cs="Tahoma"/>
                <w:color w:val="BFBFBF" w:themeColor="background1" w:themeShade="BF"/>
                <w:sz w:val="11"/>
                <w:szCs w:val="11"/>
              </w:rPr>
              <w:t>Methos 2,3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286C9A5B" w:rsidR="006F1BF0" w:rsidRPr="00D047BB" w:rsidRDefault="000B601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 w:rsidRPr="00D047BB">
              <w:rPr>
                <w:rFonts w:cs="Tahoma"/>
                <w:color w:val="BFBFBF" w:themeColor="background1" w:themeShade="BF"/>
                <w:sz w:val="11"/>
                <w:szCs w:val="11"/>
              </w:rPr>
              <w:t>Methods 2,3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31C5EF65" w:rsidR="006F1BF0" w:rsidRPr="00D047BB" w:rsidRDefault="000B601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 w:rsidRPr="00D047BB">
              <w:rPr>
                <w:rFonts w:cs="Tahoma"/>
                <w:color w:val="BFBFBF" w:themeColor="background1" w:themeShade="BF"/>
                <w:sz w:val="11"/>
                <w:szCs w:val="11"/>
              </w:rPr>
              <w:t>Methods 2,3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1F33ECC0" w:rsidR="006F1BF0" w:rsidRPr="00D047BB" w:rsidRDefault="0032333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 w:rsidRPr="00D047BB">
              <w:rPr>
                <w:rFonts w:cs="Tahoma"/>
                <w:color w:val="BFBFBF" w:themeColor="background1" w:themeShade="BF"/>
                <w:sz w:val="11"/>
                <w:szCs w:val="11"/>
              </w:rPr>
              <w:t>Methods 18,19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05BDD78F" w:rsidR="006F1BF0" w:rsidRPr="00D047BB" w:rsidRDefault="00C7352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 w:rsidRPr="00D047BB">
              <w:rPr>
                <w:rFonts w:cs="Tahoma"/>
                <w:color w:val="BFBFBF" w:themeColor="background1" w:themeShade="BF"/>
                <w:sz w:val="11"/>
                <w:szCs w:val="11"/>
              </w:rPr>
              <w:t>N/A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1A5CDC4B" w:rsidR="006F1BF0" w:rsidRPr="00D047BB" w:rsidRDefault="0055676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 w:rsidRPr="00D047BB">
              <w:rPr>
                <w:rFonts w:cs="Tahoma"/>
                <w:color w:val="BFBFBF" w:themeColor="background1" w:themeShade="BF"/>
                <w:sz w:val="11"/>
                <w:szCs w:val="11"/>
              </w:rPr>
              <w:t>Methdos 10,11,12,</w:t>
            </w:r>
            <w:r w:rsidR="00E165C1" w:rsidRPr="00D047BB">
              <w:rPr>
                <w:rFonts w:cs="Tahoma"/>
                <w:color w:val="BFBFBF" w:themeColor="background1" w:themeShade="BF"/>
                <w:sz w:val="11"/>
                <w:szCs w:val="11"/>
              </w:rPr>
              <w:t>15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5627B64C" w:rsidR="006F1BF0" w:rsidRPr="00D047BB" w:rsidRDefault="00C7352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 w:rsidRPr="00D047BB">
              <w:rPr>
                <w:rFonts w:cs="Tahoma"/>
                <w:color w:val="BFBFBF" w:themeColor="background1" w:themeShade="BF"/>
                <w:sz w:val="11"/>
                <w:szCs w:val="11"/>
              </w:rPr>
              <w:t>N/A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31207FE6" w:rsidR="006F1BF0" w:rsidRPr="00D047BB" w:rsidRDefault="0009562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 w:rsidRPr="00D047BB">
              <w:rPr>
                <w:rFonts w:cs="Tahoma"/>
                <w:color w:val="BFBFBF" w:themeColor="background1" w:themeShade="BF"/>
                <w:sz w:val="11"/>
                <w:szCs w:val="11"/>
              </w:rPr>
              <w:t>N/A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328AEBB6" w:rsidR="006F1BF0" w:rsidRPr="00D047BB" w:rsidRDefault="00B8687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 w:rsidRPr="00D047BB">
              <w:rPr>
                <w:rFonts w:cs="Tahoma"/>
                <w:color w:val="BFBFBF" w:themeColor="background1" w:themeShade="BF"/>
                <w:sz w:val="11"/>
                <w:szCs w:val="11"/>
              </w:rPr>
              <w:t>N/A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7E54D9F0" w:rsidR="006F1BF0" w:rsidRPr="00D047BB" w:rsidRDefault="00225D0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 w:rsidRPr="00D047BB">
              <w:rPr>
                <w:rFonts w:cs="Tahoma"/>
                <w:color w:val="BFBFBF" w:themeColor="background1" w:themeShade="BF"/>
                <w:sz w:val="11"/>
                <w:szCs w:val="11"/>
              </w:rPr>
              <w:t>Methods 18,19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3B711FDB" w:rsidR="006F1BF0" w:rsidRPr="00D047BB" w:rsidRDefault="003D022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1"/>
                <w:szCs w:val="11"/>
              </w:rPr>
            </w:pPr>
            <w:r w:rsidRPr="00D047BB">
              <w:rPr>
                <w:rFonts w:ascii="Arial" w:hAnsi="Arial" w:cs="Tahoma"/>
                <w:color w:val="BFBFBF" w:themeColor="background1" w:themeShade="BF"/>
                <w:sz w:val="11"/>
                <w:szCs w:val="11"/>
              </w:rPr>
              <w:t>Methods 18,19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6D1F3240" w:rsidR="006F1BF0" w:rsidRPr="00D047BB" w:rsidRDefault="003D022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1"/>
                <w:szCs w:val="11"/>
              </w:rPr>
            </w:pPr>
            <w:r w:rsidRPr="00D047BB">
              <w:rPr>
                <w:rFonts w:ascii="Arial" w:hAnsi="Arial" w:cs="Tahoma"/>
                <w:color w:val="BFBFBF" w:themeColor="background1" w:themeShade="BF"/>
                <w:sz w:val="11"/>
                <w:szCs w:val="11"/>
              </w:rPr>
              <w:t>Methods 20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6EF7F229" w:rsidR="006F1BF0" w:rsidRPr="00D047BB" w:rsidRDefault="00FB7D2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 w:rsidRPr="00D047BB">
              <w:rPr>
                <w:rFonts w:cs="Tahoma"/>
                <w:color w:val="BFBFBF" w:themeColor="background1" w:themeShade="BF"/>
                <w:sz w:val="11"/>
                <w:szCs w:val="11"/>
              </w:rPr>
              <w:t>Methods 18,19,20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5500AE7C" w:rsidR="006F1BF0" w:rsidRPr="00D047BB" w:rsidRDefault="00FB7D2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 w:rsidRPr="00D047BB">
              <w:rPr>
                <w:rFonts w:cs="Tahoma"/>
                <w:color w:val="BFBFBF" w:themeColor="background1" w:themeShade="BF"/>
                <w:sz w:val="11"/>
                <w:szCs w:val="11"/>
              </w:rPr>
              <w:t>N/A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0F740025" w:rsidR="006F1BF0" w:rsidRPr="00D047BB" w:rsidRDefault="00DE5E0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 w:rsidRPr="00D047BB">
              <w:rPr>
                <w:rFonts w:cs="Tahoma"/>
                <w:color w:val="BFBFBF" w:themeColor="background1" w:themeShade="BF"/>
                <w:sz w:val="11"/>
                <w:szCs w:val="11"/>
              </w:rPr>
              <w:t>Methods 10,11,12,15,20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3459E2C8" w:rsidR="006F1BF0" w:rsidRPr="00D047BB" w:rsidRDefault="00F14A4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 w:rsidRPr="00D047BB">
              <w:rPr>
                <w:rFonts w:cs="Tahoma"/>
                <w:color w:val="BFBFBF" w:themeColor="background1" w:themeShade="BF"/>
                <w:sz w:val="11"/>
                <w:szCs w:val="11"/>
              </w:rPr>
              <w:t>Methods 3</w:t>
            </w:r>
            <w:r w:rsidR="00C278BF" w:rsidRPr="00D047BB">
              <w:rPr>
                <w:rFonts w:cs="Tahoma"/>
                <w:color w:val="BFBFBF" w:themeColor="background1" w:themeShade="BF"/>
                <w:sz w:val="11"/>
                <w:szCs w:val="11"/>
              </w:rPr>
              <w:t>; Results 1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5E63A1CE" w:rsidR="006F1BF0" w:rsidRPr="00D047BB" w:rsidRDefault="009A3CF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>
              <w:rPr>
                <w:rFonts w:cs="Tahoma"/>
                <w:color w:val="BFBFBF" w:themeColor="background1" w:themeShade="BF"/>
                <w:sz w:val="11"/>
                <w:szCs w:val="11"/>
              </w:rPr>
              <w:t>N/A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2EC10118" w:rsidR="006F1BF0" w:rsidRPr="00D047BB" w:rsidRDefault="00FD7E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>
              <w:rPr>
                <w:rFonts w:cs="Tahoma"/>
                <w:color w:val="BFBFBF" w:themeColor="background1" w:themeShade="BF"/>
                <w:sz w:val="11"/>
                <w:szCs w:val="11"/>
              </w:rPr>
              <w:t>Results 1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40313DD3" w:rsidR="006F1BF0" w:rsidRPr="00D047BB" w:rsidRDefault="006A5F6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1"/>
                <w:szCs w:val="11"/>
              </w:rPr>
            </w:pPr>
            <w:r>
              <w:rPr>
                <w:rFonts w:ascii="Arial" w:hAnsi="Arial" w:cs="Tahoma"/>
                <w:color w:val="BFBFBF" w:themeColor="background1" w:themeShade="BF"/>
                <w:sz w:val="11"/>
                <w:szCs w:val="11"/>
              </w:rPr>
              <w:t>Results 1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71DB2197" w:rsidR="006F1BF0" w:rsidRPr="00D047BB" w:rsidRDefault="002B762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1"/>
                <w:szCs w:val="11"/>
              </w:rPr>
            </w:pPr>
            <w:r>
              <w:rPr>
                <w:rFonts w:ascii="Arial" w:hAnsi="Arial" w:cs="Tahoma"/>
                <w:color w:val="BFBFBF" w:themeColor="background1" w:themeShade="BF"/>
                <w:sz w:val="11"/>
                <w:szCs w:val="11"/>
              </w:rPr>
              <w:t>Results 1</w:t>
            </w:r>
            <w:r w:rsidR="00A34ECD">
              <w:rPr>
                <w:rFonts w:ascii="Arial" w:hAnsi="Arial" w:cs="Tahoma"/>
                <w:color w:val="BFBFBF" w:themeColor="background1" w:themeShade="BF"/>
                <w:sz w:val="11"/>
                <w:szCs w:val="11"/>
              </w:rPr>
              <w:t>,12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187E2C1F" w:rsidR="006F1BF0" w:rsidRPr="00D047BB" w:rsidRDefault="00D56C9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1"/>
                <w:szCs w:val="11"/>
              </w:rPr>
            </w:pPr>
            <w:r>
              <w:rPr>
                <w:rFonts w:ascii="Arial" w:hAnsi="Arial" w:cs="Tahoma"/>
                <w:color w:val="BFBFBF" w:themeColor="background1" w:themeShade="BF"/>
                <w:sz w:val="11"/>
                <w:szCs w:val="11"/>
              </w:rPr>
              <w:t>N/A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625C3B5C" w:rsidR="006F1BF0" w:rsidRPr="00D047BB" w:rsidRDefault="0007671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1"/>
                <w:szCs w:val="11"/>
              </w:rPr>
            </w:pPr>
            <w:r>
              <w:rPr>
                <w:rFonts w:ascii="Arial" w:hAnsi="Arial" w:cs="Tahoma"/>
                <w:color w:val="BFBFBF" w:themeColor="background1" w:themeShade="BF"/>
                <w:sz w:val="11"/>
                <w:szCs w:val="11"/>
              </w:rPr>
              <w:t>S5 Table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5B52D5C5" w:rsidR="006F1BF0" w:rsidRPr="00D047BB" w:rsidRDefault="0007671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1"/>
                <w:szCs w:val="11"/>
              </w:rPr>
            </w:pPr>
            <w:r>
              <w:rPr>
                <w:rFonts w:ascii="Arial" w:hAnsi="Arial" w:cs="Tahoma"/>
                <w:color w:val="BFBFBF" w:themeColor="background1" w:themeShade="BF"/>
                <w:sz w:val="11"/>
                <w:szCs w:val="11"/>
              </w:rPr>
              <w:t>N/A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3B884231" w:rsidR="006F1BF0" w:rsidRPr="00D047BB" w:rsidRDefault="00AC5BF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>
              <w:rPr>
                <w:rFonts w:cs="Tahoma"/>
                <w:color w:val="BFBFBF" w:themeColor="background1" w:themeShade="BF"/>
                <w:sz w:val="11"/>
                <w:szCs w:val="11"/>
              </w:rPr>
              <w:t>S5 Table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5F6B2A9A" w:rsidR="006F1BF0" w:rsidRPr="00D047BB" w:rsidRDefault="00AC5BF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1"/>
                <w:szCs w:val="11"/>
              </w:rPr>
            </w:pPr>
            <w:r>
              <w:rPr>
                <w:rFonts w:ascii="Arial" w:hAnsi="Arial" w:cs="Tahoma"/>
                <w:color w:val="BFBFBF" w:themeColor="background1" w:themeShade="BF"/>
                <w:sz w:val="11"/>
                <w:szCs w:val="11"/>
              </w:rPr>
              <w:t>N/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38973B8D" w:rsidR="006F1BF0" w:rsidRPr="00D047BB" w:rsidRDefault="002261B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>
              <w:rPr>
                <w:rFonts w:cs="Tahoma"/>
                <w:color w:val="BFBFBF" w:themeColor="background1" w:themeShade="BF"/>
                <w:sz w:val="11"/>
                <w:szCs w:val="11"/>
              </w:rPr>
              <w:t>Discussion 6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2BA19CC1" w:rsidR="006F1BF0" w:rsidRPr="00D047BB" w:rsidRDefault="00B647B1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1"/>
                <w:szCs w:val="11"/>
              </w:rPr>
            </w:pPr>
            <w:r>
              <w:rPr>
                <w:rFonts w:ascii="Arial" w:hAnsi="Arial" w:cs="Tahoma"/>
                <w:color w:val="BFBFBF" w:themeColor="background1" w:themeShade="BF"/>
                <w:sz w:val="11"/>
                <w:szCs w:val="11"/>
              </w:rPr>
              <w:t>Discussion 6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6C01CDAC" w:rsidR="006F1BF0" w:rsidRPr="00D047BB" w:rsidRDefault="007E4CC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>
              <w:rPr>
                <w:rFonts w:cs="Tahoma"/>
                <w:color w:val="BFBFBF" w:themeColor="background1" w:themeShade="BF"/>
                <w:sz w:val="11"/>
                <w:szCs w:val="11"/>
              </w:rPr>
              <w:t xml:space="preserve">Discussion </w:t>
            </w:r>
            <w:r w:rsidR="00CD121C">
              <w:rPr>
                <w:rFonts w:cs="Tahoma"/>
                <w:color w:val="BFBFBF" w:themeColor="background1" w:themeShade="BF"/>
                <w:sz w:val="11"/>
                <w:szCs w:val="11"/>
              </w:rPr>
              <w:t>4,</w:t>
            </w:r>
            <w:r>
              <w:rPr>
                <w:rFonts w:cs="Tahoma"/>
                <w:color w:val="BFBFBF" w:themeColor="background1" w:themeShade="BF"/>
                <w:sz w:val="11"/>
                <w:szCs w:val="11"/>
              </w:rPr>
              <w:t>6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7CEEC769" w:rsidR="006F1BF0" w:rsidRPr="00D047BB" w:rsidRDefault="00BF2C5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>
              <w:rPr>
                <w:rFonts w:cs="Tahoma"/>
                <w:color w:val="BFBFBF" w:themeColor="background1" w:themeShade="BF"/>
                <w:sz w:val="11"/>
                <w:szCs w:val="11"/>
              </w:rPr>
              <w:t>Discussion 7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3D06A348" w:rsidR="006F1BF0" w:rsidRPr="00D047BB" w:rsidRDefault="00BF2C5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>
              <w:rPr>
                <w:rFonts w:cs="Tahoma"/>
                <w:color w:val="BFBFBF" w:themeColor="background1" w:themeShade="BF"/>
                <w:sz w:val="11"/>
                <w:szCs w:val="11"/>
              </w:rPr>
              <w:t>N/A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7593527E" w:rsidR="006F1BF0" w:rsidRPr="00D047BB" w:rsidRDefault="008E6C8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1"/>
                <w:szCs w:val="11"/>
              </w:rPr>
            </w:pPr>
            <w:r>
              <w:rPr>
                <w:rFonts w:cs="Tahoma"/>
                <w:color w:val="BFBFBF" w:themeColor="background1" w:themeShade="BF"/>
                <w:sz w:val="11"/>
                <w:szCs w:val="11"/>
              </w:rPr>
              <w:t>N/A</w:t>
            </w:r>
            <w:bookmarkStart w:id="0" w:name="_GoBack"/>
            <w:bookmarkEnd w:id="0"/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lastRenderedPageBreak/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AF2DEE" w14:textId="77777777" w:rsidR="00EE71D5" w:rsidRDefault="00EE71D5" w:rsidP="006F1BF0">
      <w:pPr>
        <w:spacing w:after="0" w:line="240" w:lineRule="auto"/>
      </w:pPr>
      <w:r>
        <w:separator/>
      </w:r>
    </w:p>
  </w:endnote>
  <w:endnote w:type="continuationSeparator" w:id="0">
    <w:p w14:paraId="3AA1835E" w14:textId="77777777" w:rsidR="00EE71D5" w:rsidRDefault="00EE71D5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F18AA4" w14:textId="77777777" w:rsidR="00EE71D5" w:rsidRDefault="00EE71D5" w:rsidP="006F1BF0">
      <w:pPr>
        <w:spacing w:after="0" w:line="240" w:lineRule="auto"/>
      </w:pPr>
      <w:r>
        <w:separator/>
      </w:r>
    </w:p>
  </w:footnote>
  <w:footnote w:type="continuationSeparator" w:id="0">
    <w:p w14:paraId="7081CC81" w14:textId="77777777" w:rsidR="00EE71D5" w:rsidRDefault="00EE71D5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13485"/>
    <w:rsid w:val="000273C3"/>
    <w:rsid w:val="00044C76"/>
    <w:rsid w:val="000659B0"/>
    <w:rsid w:val="0007671A"/>
    <w:rsid w:val="00095623"/>
    <w:rsid w:val="000B6019"/>
    <w:rsid w:val="00103B40"/>
    <w:rsid w:val="001051E3"/>
    <w:rsid w:val="00136484"/>
    <w:rsid w:val="001429DD"/>
    <w:rsid w:val="0014459E"/>
    <w:rsid w:val="001C4655"/>
    <w:rsid w:val="00225889"/>
    <w:rsid w:val="00225D0C"/>
    <w:rsid w:val="002261B9"/>
    <w:rsid w:val="0023610A"/>
    <w:rsid w:val="002B7627"/>
    <w:rsid w:val="00323331"/>
    <w:rsid w:val="003322EA"/>
    <w:rsid w:val="00352527"/>
    <w:rsid w:val="003D022D"/>
    <w:rsid w:val="0043422A"/>
    <w:rsid w:val="00453B6F"/>
    <w:rsid w:val="00483702"/>
    <w:rsid w:val="00512680"/>
    <w:rsid w:val="0055676D"/>
    <w:rsid w:val="00581B4E"/>
    <w:rsid w:val="00606619"/>
    <w:rsid w:val="0066069B"/>
    <w:rsid w:val="006630C4"/>
    <w:rsid w:val="00677E77"/>
    <w:rsid w:val="006A5F6E"/>
    <w:rsid w:val="006D790E"/>
    <w:rsid w:val="006F1BF0"/>
    <w:rsid w:val="00704584"/>
    <w:rsid w:val="007333E2"/>
    <w:rsid w:val="00764CD4"/>
    <w:rsid w:val="00767F9C"/>
    <w:rsid w:val="007A7E6E"/>
    <w:rsid w:val="007B710F"/>
    <w:rsid w:val="007D6588"/>
    <w:rsid w:val="007E4CC0"/>
    <w:rsid w:val="008C317F"/>
    <w:rsid w:val="008E6C83"/>
    <w:rsid w:val="009078C3"/>
    <w:rsid w:val="00916E62"/>
    <w:rsid w:val="00964E2D"/>
    <w:rsid w:val="009748F3"/>
    <w:rsid w:val="00984CBB"/>
    <w:rsid w:val="009A3CFA"/>
    <w:rsid w:val="009E4EBE"/>
    <w:rsid w:val="00A34ECD"/>
    <w:rsid w:val="00A6110F"/>
    <w:rsid w:val="00A6233C"/>
    <w:rsid w:val="00A639EC"/>
    <w:rsid w:val="00AA04DD"/>
    <w:rsid w:val="00AB63D0"/>
    <w:rsid w:val="00AC5BF9"/>
    <w:rsid w:val="00AC5F77"/>
    <w:rsid w:val="00B10311"/>
    <w:rsid w:val="00B170F9"/>
    <w:rsid w:val="00B647B1"/>
    <w:rsid w:val="00B8331B"/>
    <w:rsid w:val="00B86870"/>
    <w:rsid w:val="00B95FA8"/>
    <w:rsid w:val="00BC6D7F"/>
    <w:rsid w:val="00BE1F16"/>
    <w:rsid w:val="00BF2C5C"/>
    <w:rsid w:val="00C0657C"/>
    <w:rsid w:val="00C104D5"/>
    <w:rsid w:val="00C1346E"/>
    <w:rsid w:val="00C278BF"/>
    <w:rsid w:val="00C7352C"/>
    <w:rsid w:val="00C765D8"/>
    <w:rsid w:val="00CD0BB4"/>
    <w:rsid w:val="00CD121C"/>
    <w:rsid w:val="00D047BB"/>
    <w:rsid w:val="00D56C96"/>
    <w:rsid w:val="00D671AF"/>
    <w:rsid w:val="00DB1204"/>
    <w:rsid w:val="00DC06F9"/>
    <w:rsid w:val="00DE0E1D"/>
    <w:rsid w:val="00DE5E08"/>
    <w:rsid w:val="00E1449B"/>
    <w:rsid w:val="00E165C1"/>
    <w:rsid w:val="00E31ECE"/>
    <w:rsid w:val="00E33B0A"/>
    <w:rsid w:val="00E40952"/>
    <w:rsid w:val="00E45712"/>
    <w:rsid w:val="00ED4B64"/>
    <w:rsid w:val="00EE71D5"/>
    <w:rsid w:val="00F13104"/>
    <w:rsid w:val="00F14A49"/>
    <w:rsid w:val="00FB7D23"/>
    <w:rsid w:val="00FD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04ADC57"/>
  <w14:defaultImageDpi w14:val="300"/>
  <w15:docId w15:val="{6000A29D-0E36-1848-BB40-2264A53AA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830</Words>
  <Characters>473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5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Simon Eng</cp:lastModifiedBy>
  <cp:revision>48</cp:revision>
  <cp:lastPrinted>2014-10-10T14:41:00Z</cp:lastPrinted>
  <dcterms:created xsi:type="dcterms:W3CDTF">2015-02-09T07:42:00Z</dcterms:created>
  <dcterms:modified xsi:type="dcterms:W3CDTF">2019-01-15T22:00:00Z</dcterms:modified>
  <cp:category/>
</cp:coreProperties>
</file>